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11DEA" w14:textId="5EF8ED97" w:rsidR="00AC2D39" w:rsidRPr="00E53AEE" w:rsidRDefault="00A31438">
      <w:pPr>
        <w:rPr>
          <w:rFonts w:asciiTheme="majorBidi" w:hAnsiTheme="majorBidi" w:cstheme="majorBidi"/>
          <w:b/>
          <w:bCs/>
          <w:sz w:val="28"/>
          <w:szCs w:val="28"/>
          <w:lang w:bidi="ar-IQ"/>
        </w:rPr>
      </w:pPr>
      <w:r w:rsidRPr="00E53AEE">
        <w:rPr>
          <w:rFonts w:asciiTheme="majorBidi" w:hAnsiTheme="majorBidi" w:cstheme="majorBidi"/>
          <w:b/>
          <w:bCs/>
          <w:sz w:val="28"/>
          <w:szCs w:val="28"/>
          <w:lang w:bidi="ar-IQ"/>
        </w:rPr>
        <w:t>Socio-economic Status</w:t>
      </w:r>
    </w:p>
    <w:p w14:paraId="5903C9DB" w14:textId="03D28E50" w:rsidR="00A31438" w:rsidRPr="00E53AEE" w:rsidRDefault="00A31438" w:rsidP="00A31438">
      <w:pPr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E53AEE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A scoring system was used to classify the adolescents according to their socio-economic status (SES). The total score (10) was divided into three categories: </w:t>
      </w:r>
      <w:r w:rsidR="006765A6" w:rsidRPr="00E53AEE">
        <w:rPr>
          <w:rFonts w:asciiTheme="majorBidi" w:hAnsiTheme="majorBidi" w:cstheme="majorBidi"/>
          <w:b/>
          <w:bCs/>
          <w:sz w:val="24"/>
          <w:szCs w:val="24"/>
          <w:lang w:bidi="ar-IQ"/>
        </w:rPr>
        <w:t>0</w:t>
      </w:r>
      <w:r w:rsidRPr="00E53AEE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-3 (low), 4-6 (medium), and </w:t>
      </w:r>
      <w:r w:rsidR="004C5C24" w:rsidRPr="00E53AEE">
        <w:rPr>
          <w:rFonts w:asciiTheme="majorBidi" w:hAnsiTheme="majorBidi" w:cstheme="majorBidi"/>
          <w:b/>
          <w:bCs/>
          <w:sz w:val="24"/>
          <w:szCs w:val="24"/>
          <w:lang w:bidi="ar-IQ"/>
        </w:rPr>
        <w:t>7</w:t>
      </w:r>
      <w:r w:rsidRPr="00E53AEE">
        <w:rPr>
          <w:rFonts w:asciiTheme="majorBidi" w:hAnsiTheme="majorBidi" w:cstheme="majorBidi"/>
          <w:b/>
          <w:bCs/>
          <w:sz w:val="24"/>
          <w:szCs w:val="24"/>
          <w:lang w:bidi="ar-IQ"/>
        </w:rPr>
        <w:t>-</w:t>
      </w:r>
      <w:r w:rsidR="004C5C24" w:rsidRPr="00E53AEE">
        <w:rPr>
          <w:rFonts w:asciiTheme="majorBidi" w:hAnsiTheme="majorBidi" w:cstheme="majorBidi"/>
          <w:b/>
          <w:bCs/>
          <w:sz w:val="24"/>
          <w:szCs w:val="24"/>
          <w:lang w:bidi="ar-IQ"/>
        </w:rPr>
        <w:t>10</w:t>
      </w:r>
      <w:r w:rsidRPr="00E53AEE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(high). </w:t>
      </w:r>
    </w:p>
    <w:p w14:paraId="680D5443" w14:textId="77777777" w:rsidR="00A31438" w:rsidRDefault="00A31438">
      <w:pPr>
        <w:rPr>
          <w:lang w:bidi="ar-IQ"/>
        </w:rPr>
      </w:pPr>
    </w:p>
    <w:tbl>
      <w:tblPr>
        <w:tblStyle w:val="TableGrid1"/>
        <w:tblW w:w="948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79"/>
        <w:gridCol w:w="4110"/>
        <w:gridCol w:w="1418"/>
        <w:gridCol w:w="1276"/>
      </w:tblGrid>
      <w:tr w:rsidR="00A31438" w:rsidRPr="00A31438" w14:paraId="76F975F1" w14:textId="0FCA669A" w:rsidTr="00B27755">
        <w:tc>
          <w:tcPr>
            <w:tcW w:w="2679" w:type="dxa"/>
            <w:vAlign w:val="center"/>
          </w:tcPr>
          <w:p w14:paraId="538BB69C" w14:textId="1B0B0DD4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4110" w:type="dxa"/>
            <w:vAlign w:val="center"/>
          </w:tcPr>
          <w:p w14:paraId="31E95391" w14:textId="432D4A21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 xml:space="preserve">Categories </w:t>
            </w:r>
          </w:p>
        </w:tc>
        <w:tc>
          <w:tcPr>
            <w:tcW w:w="1418" w:type="dxa"/>
            <w:vAlign w:val="center"/>
          </w:tcPr>
          <w:p w14:paraId="5F37B3CC" w14:textId="3F5223D6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276" w:type="dxa"/>
          </w:tcPr>
          <w:p w14:paraId="62CED4AC" w14:textId="3F941B11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Total score</w:t>
            </w:r>
          </w:p>
        </w:tc>
      </w:tr>
      <w:tr w:rsidR="00A31438" w:rsidRPr="00A31438" w14:paraId="4FED54AF" w14:textId="33C1A333" w:rsidTr="00B27755">
        <w:tc>
          <w:tcPr>
            <w:tcW w:w="2679" w:type="dxa"/>
            <w:vMerge w:val="restart"/>
            <w:vAlign w:val="center"/>
          </w:tcPr>
          <w:p w14:paraId="29578DBA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Education level of the head of the family</w:t>
            </w:r>
          </w:p>
        </w:tc>
        <w:tc>
          <w:tcPr>
            <w:tcW w:w="4110" w:type="dxa"/>
            <w:vAlign w:val="center"/>
          </w:tcPr>
          <w:p w14:paraId="1EE4E872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Illiterate</w:t>
            </w:r>
          </w:p>
        </w:tc>
        <w:tc>
          <w:tcPr>
            <w:tcW w:w="1418" w:type="dxa"/>
            <w:vAlign w:val="center"/>
          </w:tcPr>
          <w:p w14:paraId="4EB62904" w14:textId="4D35934C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Merge w:val="restart"/>
          </w:tcPr>
          <w:p w14:paraId="269EB7C4" w14:textId="0A0E6C0D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4</w:t>
            </w:r>
          </w:p>
        </w:tc>
      </w:tr>
      <w:tr w:rsidR="00A31438" w:rsidRPr="00A31438" w14:paraId="5DCD6D59" w14:textId="31FCA4AF" w:rsidTr="00B27755">
        <w:tc>
          <w:tcPr>
            <w:tcW w:w="2679" w:type="dxa"/>
            <w:vMerge/>
            <w:vAlign w:val="center"/>
          </w:tcPr>
          <w:p w14:paraId="5ED69158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6892B9A7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Can read and write, Primary</w:t>
            </w:r>
          </w:p>
        </w:tc>
        <w:tc>
          <w:tcPr>
            <w:tcW w:w="1418" w:type="dxa"/>
            <w:vAlign w:val="center"/>
          </w:tcPr>
          <w:p w14:paraId="5FE92FF4" w14:textId="1B609A30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vMerge/>
          </w:tcPr>
          <w:p w14:paraId="4446962E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395260CC" w14:textId="62FC3CEC" w:rsidTr="00B27755">
        <w:tc>
          <w:tcPr>
            <w:tcW w:w="2679" w:type="dxa"/>
            <w:vMerge/>
            <w:vAlign w:val="center"/>
          </w:tcPr>
          <w:p w14:paraId="2CE8CEB8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7A4F2515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Intermediate school</w:t>
            </w:r>
          </w:p>
        </w:tc>
        <w:tc>
          <w:tcPr>
            <w:tcW w:w="1418" w:type="dxa"/>
            <w:vAlign w:val="center"/>
          </w:tcPr>
          <w:p w14:paraId="494E9854" w14:textId="6407D32A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vMerge/>
          </w:tcPr>
          <w:p w14:paraId="01BA1E41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7DBC8A7E" w14:textId="5C274208" w:rsidTr="00B27755">
        <w:tc>
          <w:tcPr>
            <w:tcW w:w="2679" w:type="dxa"/>
            <w:vMerge/>
            <w:vAlign w:val="center"/>
          </w:tcPr>
          <w:p w14:paraId="285843B5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5D2A492C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High school or vocational</w:t>
            </w:r>
          </w:p>
        </w:tc>
        <w:tc>
          <w:tcPr>
            <w:tcW w:w="1418" w:type="dxa"/>
            <w:vAlign w:val="center"/>
          </w:tcPr>
          <w:p w14:paraId="3A4615B2" w14:textId="1B3CE726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vMerge/>
          </w:tcPr>
          <w:p w14:paraId="691D235E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3A92D609" w14:textId="1DE2C4A9" w:rsidTr="00B27755">
        <w:tc>
          <w:tcPr>
            <w:tcW w:w="2679" w:type="dxa"/>
            <w:vMerge/>
            <w:vAlign w:val="center"/>
          </w:tcPr>
          <w:p w14:paraId="4519F943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107C51FD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Bachelor's degree (college) and above</w:t>
            </w:r>
          </w:p>
        </w:tc>
        <w:tc>
          <w:tcPr>
            <w:tcW w:w="1418" w:type="dxa"/>
            <w:vAlign w:val="center"/>
          </w:tcPr>
          <w:p w14:paraId="0C6217CD" w14:textId="0A7C5E12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vMerge/>
          </w:tcPr>
          <w:p w14:paraId="1F9F565F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27A57DC4" w14:textId="3EC13F39" w:rsidTr="00B27755">
        <w:tc>
          <w:tcPr>
            <w:tcW w:w="2679" w:type="dxa"/>
            <w:vMerge w:val="restart"/>
            <w:vAlign w:val="center"/>
          </w:tcPr>
          <w:p w14:paraId="2E29DBD5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Family income</w:t>
            </w:r>
          </w:p>
        </w:tc>
        <w:tc>
          <w:tcPr>
            <w:tcW w:w="4110" w:type="dxa"/>
            <w:vAlign w:val="center"/>
          </w:tcPr>
          <w:p w14:paraId="16E33593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Not sufficient</w:t>
            </w:r>
          </w:p>
        </w:tc>
        <w:tc>
          <w:tcPr>
            <w:tcW w:w="1418" w:type="dxa"/>
            <w:vAlign w:val="center"/>
          </w:tcPr>
          <w:p w14:paraId="258B0EE9" w14:textId="60319408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Merge w:val="restart"/>
          </w:tcPr>
          <w:p w14:paraId="16A336D7" w14:textId="6653F12F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</w:tr>
      <w:tr w:rsidR="00A31438" w:rsidRPr="00A31438" w14:paraId="451ED855" w14:textId="0E7B9460" w:rsidTr="00B27755">
        <w:tc>
          <w:tcPr>
            <w:tcW w:w="2679" w:type="dxa"/>
            <w:vMerge/>
            <w:vAlign w:val="center"/>
          </w:tcPr>
          <w:p w14:paraId="12D68280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4A59281D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Sufficient for daily needs</w:t>
            </w:r>
          </w:p>
        </w:tc>
        <w:tc>
          <w:tcPr>
            <w:tcW w:w="1418" w:type="dxa"/>
            <w:vAlign w:val="center"/>
          </w:tcPr>
          <w:p w14:paraId="5964C28A" w14:textId="6908D949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vMerge/>
          </w:tcPr>
          <w:p w14:paraId="35F7D82E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4A6697D8" w14:textId="002D241F" w:rsidTr="00B27755">
        <w:tc>
          <w:tcPr>
            <w:tcW w:w="2679" w:type="dxa"/>
            <w:vMerge/>
            <w:vAlign w:val="center"/>
          </w:tcPr>
          <w:p w14:paraId="4B5E0594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7108CA4A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Exceeds for daily needs</w:t>
            </w:r>
          </w:p>
        </w:tc>
        <w:tc>
          <w:tcPr>
            <w:tcW w:w="1418" w:type="dxa"/>
            <w:vAlign w:val="center"/>
          </w:tcPr>
          <w:p w14:paraId="79457CAE" w14:textId="1384B252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vMerge/>
          </w:tcPr>
          <w:p w14:paraId="5ECF70B5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2B0D43F4" w14:textId="5723B97A" w:rsidTr="00B27755">
        <w:tc>
          <w:tcPr>
            <w:tcW w:w="2679" w:type="dxa"/>
            <w:vMerge w:val="restart"/>
            <w:vAlign w:val="center"/>
          </w:tcPr>
          <w:p w14:paraId="5CDC1C99" w14:textId="4920F4D2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 xml:space="preserve">Occupation of head of </w:t>
            </w:r>
            <w:r w:rsidR="00CE1272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 xml:space="preserve">the </w:t>
            </w:r>
            <w:bookmarkStart w:id="0" w:name="_GoBack"/>
            <w:bookmarkEnd w:id="0"/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4110" w:type="dxa"/>
            <w:vAlign w:val="center"/>
          </w:tcPr>
          <w:p w14:paraId="0341FF57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Un-skilled workers</w:t>
            </w:r>
          </w:p>
        </w:tc>
        <w:tc>
          <w:tcPr>
            <w:tcW w:w="1418" w:type="dxa"/>
            <w:vAlign w:val="center"/>
          </w:tcPr>
          <w:p w14:paraId="15ED5359" w14:textId="64B99D5F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Merge w:val="restart"/>
          </w:tcPr>
          <w:p w14:paraId="108F70DD" w14:textId="3D587656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</w:tr>
      <w:tr w:rsidR="00A31438" w:rsidRPr="00A31438" w14:paraId="48C8F17B" w14:textId="69E98535" w:rsidTr="00B27755">
        <w:tc>
          <w:tcPr>
            <w:tcW w:w="2679" w:type="dxa"/>
            <w:vMerge/>
            <w:vAlign w:val="center"/>
          </w:tcPr>
          <w:p w14:paraId="36F4B9D6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658A2A8B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Lower professional</w:t>
            </w:r>
          </w:p>
        </w:tc>
        <w:tc>
          <w:tcPr>
            <w:tcW w:w="1418" w:type="dxa"/>
            <w:vAlign w:val="center"/>
          </w:tcPr>
          <w:p w14:paraId="008F149B" w14:textId="3FD73E72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vMerge/>
          </w:tcPr>
          <w:p w14:paraId="3EA82190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14425849" w14:textId="531C6CF3" w:rsidTr="00B27755">
        <w:tc>
          <w:tcPr>
            <w:tcW w:w="2679" w:type="dxa"/>
            <w:vMerge/>
            <w:vAlign w:val="center"/>
          </w:tcPr>
          <w:p w14:paraId="5FE4CAEB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6749899D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High professional</w:t>
            </w:r>
          </w:p>
        </w:tc>
        <w:tc>
          <w:tcPr>
            <w:tcW w:w="1418" w:type="dxa"/>
            <w:vAlign w:val="center"/>
          </w:tcPr>
          <w:p w14:paraId="0B3129A0" w14:textId="3F837BB3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  <w:vMerge/>
          </w:tcPr>
          <w:p w14:paraId="048C85BD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61ABF21F" w14:textId="1DF366E0" w:rsidTr="00B27755">
        <w:tc>
          <w:tcPr>
            <w:tcW w:w="2679" w:type="dxa"/>
            <w:vMerge w:val="restart"/>
            <w:vAlign w:val="center"/>
          </w:tcPr>
          <w:p w14:paraId="797C897F" w14:textId="7040F224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Does your family have a private car?</w:t>
            </w:r>
          </w:p>
        </w:tc>
        <w:tc>
          <w:tcPr>
            <w:tcW w:w="4110" w:type="dxa"/>
            <w:vAlign w:val="center"/>
          </w:tcPr>
          <w:p w14:paraId="39B3B823" w14:textId="626D4651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EABD8E0" w14:textId="1CA5177E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vMerge w:val="restart"/>
          </w:tcPr>
          <w:p w14:paraId="1DBE503B" w14:textId="05C0880E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A31438" w:rsidRPr="00A31438" w14:paraId="08640966" w14:textId="2918AB65" w:rsidTr="00B27755">
        <w:tc>
          <w:tcPr>
            <w:tcW w:w="2679" w:type="dxa"/>
            <w:vMerge/>
            <w:vAlign w:val="center"/>
          </w:tcPr>
          <w:p w14:paraId="577B5A07" w14:textId="77777777" w:rsidR="00A31438" w:rsidRPr="00E53AEE" w:rsidRDefault="00A31438" w:rsidP="00A3143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3239B575" w14:textId="589D1114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8" w:type="dxa"/>
            <w:vAlign w:val="center"/>
          </w:tcPr>
          <w:p w14:paraId="6AF30718" w14:textId="0482ED7B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Merge/>
          </w:tcPr>
          <w:p w14:paraId="327411DE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7F09A940" w14:textId="29DE32C3" w:rsidTr="00B27755">
        <w:tc>
          <w:tcPr>
            <w:tcW w:w="2679" w:type="dxa"/>
            <w:vMerge w:val="restart"/>
            <w:vAlign w:val="center"/>
          </w:tcPr>
          <w:p w14:paraId="57F852D5" w14:textId="624EB905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Does your family own a house?</w:t>
            </w:r>
          </w:p>
        </w:tc>
        <w:tc>
          <w:tcPr>
            <w:tcW w:w="4110" w:type="dxa"/>
            <w:vAlign w:val="center"/>
          </w:tcPr>
          <w:p w14:paraId="6C8E9BF4" w14:textId="0E0350DA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601D308" w14:textId="01F6F06C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vMerge w:val="restart"/>
          </w:tcPr>
          <w:p w14:paraId="4C4E36C2" w14:textId="46302726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A31438" w:rsidRPr="00A31438" w14:paraId="7D78F5C6" w14:textId="6F979B19" w:rsidTr="00B27755">
        <w:tc>
          <w:tcPr>
            <w:tcW w:w="2679" w:type="dxa"/>
            <w:vMerge/>
            <w:vAlign w:val="center"/>
          </w:tcPr>
          <w:p w14:paraId="12E28C87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vAlign w:val="center"/>
          </w:tcPr>
          <w:p w14:paraId="1835D9F5" w14:textId="5726065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8" w:type="dxa"/>
            <w:vAlign w:val="center"/>
          </w:tcPr>
          <w:p w14:paraId="64F74758" w14:textId="79721A0D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Merge/>
          </w:tcPr>
          <w:p w14:paraId="2625FA21" w14:textId="77777777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</w:tr>
      <w:tr w:rsidR="00A31438" w:rsidRPr="00A31438" w14:paraId="6F5911CD" w14:textId="19F99B22" w:rsidTr="00B27755">
        <w:trPr>
          <w:trHeight w:val="1020"/>
        </w:trPr>
        <w:tc>
          <w:tcPr>
            <w:tcW w:w="2679" w:type="dxa"/>
            <w:vAlign w:val="center"/>
          </w:tcPr>
          <w:p w14:paraId="5041A330" w14:textId="0F2D68CF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5528" w:type="dxa"/>
            <w:gridSpan w:val="2"/>
            <w:vAlign w:val="center"/>
          </w:tcPr>
          <w:p w14:paraId="022C0099" w14:textId="6093A8EA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17C12459" w14:textId="74B01781" w:rsidR="00A31438" w:rsidRPr="00E53AEE" w:rsidRDefault="00A31438" w:rsidP="00A3143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</w:pPr>
            <w:r w:rsidRPr="00E53AEE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10</w:t>
            </w:r>
          </w:p>
        </w:tc>
      </w:tr>
    </w:tbl>
    <w:p w14:paraId="125D88D8" w14:textId="77777777" w:rsidR="00A31438" w:rsidRDefault="00A31438">
      <w:pPr>
        <w:rPr>
          <w:lang w:bidi="ar-IQ"/>
        </w:rPr>
      </w:pPr>
    </w:p>
    <w:sectPr w:rsidR="00A31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762"/>
    <w:rsid w:val="00321C26"/>
    <w:rsid w:val="004C5C24"/>
    <w:rsid w:val="005544E6"/>
    <w:rsid w:val="00580110"/>
    <w:rsid w:val="006765A6"/>
    <w:rsid w:val="00705E72"/>
    <w:rsid w:val="00A31438"/>
    <w:rsid w:val="00AC2D39"/>
    <w:rsid w:val="00B27755"/>
    <w:rsid w:val="00B67286"/>
    <w:rsid w:val="00BB180A"/>
    <w:rsid w:val="00CE1272"/>
    <w:rsid w:val="00D44764"/>
    <w:rsid w:val="00E53762"/>
    <w:rsid w:val="00E53AEE"/>
    <w:rsid w:val="00EA7F1B"/>
    <w:rsid w:val="00F0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37DA0E"/>
  <w15:chartTrackingRefBased/>
  <w15:docId w15:val="{7A2DCE5B-0245-4510-BEBE-5F3A19DD5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7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7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7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7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7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7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7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7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7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7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7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7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7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7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7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7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7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7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7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7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762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31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1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sem abood</dc:creator>
  <cp:keywords/>
  <dc:description/>
  <cp:lastModifiedBy>Hi</cp:lastModifiedBy>
  <cp:revision>4</cp:revision>
  <dcterms:created xsi:type="dcterms:W3CDTF">2026-01-28T12:03:00Z</dcterms:created>
  <dcterms:modified xsi:type="dcterms:W3CDTF">2026-02-19T17:49:00Z</dcterms:modified>
</cp:coreProperties>
</file>